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48000" cy="1943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14625" cy="20955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86100" cy="24288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38425" cy="24193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733675" cy="25336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43200" cy="25431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43250" cy="2695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28875" cy="2676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9B0F36" w:rsidRDefault="009B0F36" w:rsidP="009B0F36">
      <w:pPr>
        <w:tabs>
          <w:tab w:val="left" w:pos="2298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676525" cy="2447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28900" cy="2505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F36" w:rsidRDefault="009B0F36" w:rsidP="009B0F36">
      <w:pPr>
        <w:tabs>
          <w:tab w:val="left" w:pos="2298"/>
        </w:tabs>
        <w:rPr>
          <w:rFonts w:ascii="Times New Roman" w:hAnsi="Times New Roman" w:cs="Times New Roman"/>
          <w:noProof/>
          <w:sz w:val="24"/>
          <w:szCs w:val="24"/>
        </w:rPr>
      </w:pPr>
    </w:p>
    <w:p w:rsidR="009B0F36" w:rsidRDefault="009B0F36" w:rsidP="009B0F3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5 (a-e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-benzoquinone- bacterial target molecule complex 2D graph: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Ligand color show dark green. (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p-benzoquinone –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mr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2D graph. (b)  p-benzoquinone - PBP complex. (c) p-benzoquinone -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ehydratas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2D graph. (d) p-benzoquinone -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mpC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2D graph. (e) 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-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enzoquinone-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spersi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2D graph.</w:t>
      </w:r>
    </w:p>
    <w:p w:rsidR="006F0BA5" w:rsidRDefault="006F0BA5">
      <w:bookmarkStart w:id="0" w:name="_GoBack"/>
      <w:bookmarkEnd w:id="0"/>
    </w:p>
    <w:sectPr w:rsidR="006F0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F36"/>
    <w:rsid w:val="006F0BA5"/>
    <w:rsid w:val="009B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6A5C9-A722-4B3D-A64A-EC6D1511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F3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05-12T04:40:00Z</dcterms:created>
  <dcterms:modified xsi:type="dcterms:W3CDTF">2024-05-12T04:41:00Z</dcterms:modified>
</cp:coreProperties>
</file>